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63AEA" w14:textId="448D233A" w:rsidR="00F05995" w:rsidRPr="00DC12D6" w:rsidRDefault="00C24DBA" w:rsidP="00E33D55">
      <w:pPr>
        <w:spacing w:line="240" w:lineRule="auto"/>
        <w:ind w:left="540"/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1 </w:t>
      </w:r>
      <w:r w:rsidR="00DC12D6" w:rsidRPr="00DC12D6">
        <w:rPr>
          <w:b/>
          <w:sz w:val="28"/>
          <w:szCs w:val="28"/>
        </w:rPr>
        <w:t>Table</w:t>
      </w:r>
      <w:r w:rsidR="00F05995" w:rsidRPr="00DC12D6">
        <w:rPr>
          <w:b/>
          <w:sz w:val="28"/>
          <w:szCs w:val="28"/>
        </w:rPr>
        <w:t xml:space="preserve"> </w:t>
      </w:r>
      <w:r w:rsidR="005D0484" w:rsidRPr="00DC12D6">
        <w:rPr>
          <w:b/>
          <w:sz w:val="28"/>
          <w:szCs w:val="28"/>
        </w:rPr>
        <w:tab/>
      </w:r>
      <w:r w:rsidR="00F05995" w:rsidRPr="00DC12D6">
        <w:rPr>
          <w:b/>
          <w:sz w:val="28"/>
          <w:szCs w:val="28"/>
        </w:rPr>
        <w:t>Diet Composition</w:t>
      </w:r>
    </w:p>
    <w:p w14:paraId="62E9DB7A" w14:textId="77777777" w:rsidR="0065158F" w:rsidRPr="00E33D55" w:rsidRDefault="0065158F" w:rsidP="00F05995">
      <w:pPr>
        <w:spacing w:line="240" w:lineRule="auto"/>
        <w:outlineLvl w:val="0"/>
        <w:rPr>
          <w:b/>
          <w:sz w:val="24"/>
        </w:rPr>
      </w:pPr>
    </w:p>
    <w:p w14:paraId="4095BF2C" w14:textId="77777777" w:rsidR="0065158F" w:rsidRPr="00E33D55" w:rsidRDefault="0065158F" w:rsidP="00F05995">
      <w:pPr>
        <w:spacing w:line="240" w:lineRule="auto"/>
        <w:outlineLvl w:val="0"/>
        <w:rPr>
          <w:b/>
          <w:sz w:val="24"/>
        </w:rPr>
      </w:pPr>
    </w:p>
    <w:tbl>
      <w:tblPr>
        <w:tblW w:w="9225" w:type="dxa"/>
        <w:tblInd w:w="558" w:type="dxa"/>
        <w:tblLook w:val="04A0" w:firstRow="1" w:lastRow="0" w:firstColumn="1" w:lastColumn="0" w:noHBand="0" w:noVBand="1"/>
      </w:tblPr>
      <w:tblGrid>
        <w:gridCol w:w="2610"/>
        <w:gridCol w:w="1845"/>
        <w:gridCol w:w="2935"/>
        <w:gridCol w:w="1835"/>
      </w:tblGrid>
      <w:tr w:rsidR="00E33D55" w:rsidRPr="00E33D55" w14:paraId="23B2A080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0730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839F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n-Purified (NP) Diet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33AB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w Fat-Low Cholesterol (LFLC) Die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F6D8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Western Diet (WD) </w:t>
            </w:r>
          </w:p>
        </w:tc>
      </w:tr>
      <w:tr w:rsidR="00E33D55" w:rsidRPr="00E33D55" w14:paraId="3F18AB6B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14C9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2507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urin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7EB8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search Diet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3860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search Diets</w:t>
            </w:r>
          </w:p>
        </w:tc>
      </w:tr>
      <w:tr w:rsidR="00E33D55" w:rsidRPr="00E33D55" w14:paraId="10BF3714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FAF8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C06E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350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089D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12450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41E7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12079B</w:t>
            </w:r>
          </w:p>
        </w:tc>
      </w:tr>
      <w:tr w:rsidR="00E33D55" w:rsidRPr="00E33D55" w14:paraId="1CF12F21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ACFF" w14:textId="489F030A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Cs w:val="20"/>
              </w:rPr>
              <w:t>Composition, Energy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64FE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41A25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EE49" w14:textId="7777777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</w:p>
        </w:tc>
      </w:tr>
      <w:tr w:rsidR="00E33D55" w:rsidRPr="00E33D55" w14:paraId="50E66796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B8D6" w14:textId="3867BA73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Prote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DE41" w14:textId="7E688F1D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25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4ED6" w14:textId="0C47345D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2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3ECF" w14:textId="22B08BC2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17</w:t>
            </w:r>
          </w:p>
        </w:tc>
      </w:tr>
      <w:tr w:rsidR="00E33D55" w:rsidRPr="00E33D55" w14:paraId="493BBA15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BDE9" w14:textId="78C908EA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Carbohydrat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5402" w14:textId="58712B89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6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ABB1" w14:textId="7FA2B70D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7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6C68" w14:textId="0A41396F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43</w:t>
            </w:r>
          </w:p>
        </w:tc>
      </w:tr>
      <w:tr w:rsidR="00E33D55" w:rsidRPr="00E33D55" w14:paraId="15CD0C26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8B7A" w14:textId="0C403AB0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Fa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849D" w14:textId="172BFBF9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1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44D7" w14:textId="5B215457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C2BA" w14:textId="202B3944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41</w:t>
            </w:r>
          </w:p>
        </w:tc>
      </w:tr>
      <w:tr w:rsidR="00E33D55" w:rsidRPr="00E33D55" w14:paraId="15692021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D895" w14:textId="3540B4D4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B09C" w14:textId="0E65FBAA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1A7B" w14:textId="797469A4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90EF" w14:textId="0205C453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</w:tr>
      <w:tr w:rsidR="00E33D55" w:rsidRPr="00E33D55" w14:paraId="272DF380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5CC3" w14:textId="32494E7D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Cs w:val="20"/>
              </w:rPr>
              <w:t>Energy % as: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AFAE" w14:textId="77777777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9661" w14:textId="77777777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DDDA" w14:textId="77777777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</w:tr>
      <w:tr w:rsidR="00E33D55" w:rsidRPr="00E33D55" w14:paraId="00EAFC90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4048" w14:textId="6FACD7A0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Starch + Maltodextr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C846" w14:textId="54D8F94E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54.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EF2A" w14:textId="22E0F9A2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3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C78C" w14:textId="2BD57C97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13.1</w:t>
            </w:r>
          </w:p>
        </w:tc>
      </w:tr>
      <w:tr w:rsidR="00E33D55" w:rsidRPr="00E33D55" w14:paraId="25B677DF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C45A" w14:textId="45F53079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Lactose + Gluco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98B2" w14:textId="5313E696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2.5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CE77" w14:textId="3D81F836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70FC" w14:textId="3E1C02CA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</w:tr>
      <w:tr w:rsidR="00E33D55" w:rsidRPr="00E33D55" w14:paraId="3EC15D7B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74F" w14:textId="4DA38A78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Sucrose + Fructo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EE9C" w14:textId="303B3A61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5.5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B981" w14:textId="6B3B5FA5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3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53D2" w14:textId="5FD136EC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29.9</w:t>
            </w:r>
          </w:p>
        </w:tc>
      </w:tr>
      <w:tr w:rsidR="00E33D55" w:rsidRPr="00E33D55" w14:paraId="6574FB14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0862" w14:textId="7834F0D8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6322" w14:textId="22088B00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C66C" w14:textId="3CC9547E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0A7B" w14:textId="12BB4948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</w:tr>
      <w:tr w:rsidR="00E33D55" w:rsidRPr="00E33D55" w14:paraId="142F3D63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2BC5" w14:textId="35F70B06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Saturated Fa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07ED" w14:textId="616EC40A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2.6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D08" w14:textId="71638BD2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2.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9CA5" w14:textId="12F7EF7A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27.4</w:t>
            </w:r>
          </w:p>
        </w:tc>
      </w:tr>
      <w:tr w:rsidR="00E33D55" w:rsidRPr="00E33D55" w14:paraId="435EEE0C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B177" w14:textId="51D1A280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MUF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0C67" w14:textId="1ADF0A16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2.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418" w14:textId="09EA4307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3.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CD0A" w14:textId="32C9AE4D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10.3</w:t>
            </w:r>
          </w:p>
        </w:tc>
      </w:tr>
      <w:tr w:rsidR="00E33D55" w:rsidRPr="00E33D55" w14:paraId="38F3D898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0E0A" w14:textId="269E33DC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33598F">
              <w:rPr>
                <w:rFonts w:eastAsia="Times New Roman"/>
                <w:color w:val="000000"/>
                <w:szCs w:val="20"/>
              </w:rPr>
              <w:t>ω</w:t>
            </w:r>
            <w:r w:rsidRPr="00E33D55">
              <w:rPr>
                <w:rFonts w:eastAsia="Times New Roman"/>
                <w:color w:val="000000"/>
                <w:szCs w:val="20"/>
              </w:rPr>
              <w:t>3 PUF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5AA5" w14:textId="723947F1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0.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2A95" w14:textId="34D326F8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0.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6A46" w14:textId="1DBEC55B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0.3</w:t>
            </w:r>
          </w:p>
        </w:tc>
      </w:tr>
      <w:tr w:rsidR="00E33D55" w:rsidRPr="00E33D55" w14:paraId="50F86BBA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EE6" w14:textId="0A821B01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33598F">
              <w:rPr>
                <w:rFonts w:eastAsia="Times New Roman"/>
                <w:color w:val="000000"/>
                <w:szCs w:val="20"/>
              </w:rPr>
              <w:t>ω</w:t>
            </w:r>
            <w:r w:rsidRPr="00E33D55">
              <w:rPr>
                <w:rFonts w:eastAsia="Times New Roman"/>
                <w:color w:val="000000"/>
                <w:szCs w:val="20"/>
              </w:rPr>
              <w:t>6 PUF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5C09" w14:textId="4AFBA814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6.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9020" w14:textId="4C42FF02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3.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E0B6" w14:textId="78F7C207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1.8</w:t>
            </w:r>
          </w:p>
        </w:tc>
      </w:tr>
      <w:tr w:rsidR="00E33D55" w:rsidRPr="00E33D55" w14:paraId="230DC616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8E97" w14:textId="26EA0947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Trans-Fa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36C2" w14:textId="7B72AE79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CA4" w14:textId="799C554F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3317" w14:textId="73D2322A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1.1</w:t>
            </w:r>
          </w:p>
        </w:tc>
      </w:tr>
      <w:tr w:rsidR="00E33D55" w:rsidRPr="00E33D55" w14:paraId="385575AB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D77" w14:textId="37C66930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Conjugated Linoleic Aci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E644" w14:textId="77777777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9817" w14:textId="77777777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9EF1" w14:textId="088B42C1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0.16</w:t>
            </w:r>
          </w:p>
        </w:tc>
      </w:tr>
      <w:tr w:rsidR="00E33D55" w:rsidRPr="00E33D55" w14:paraId="3AFE5FA4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ED2C" w14:textId="618C8F52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98D6" w14:textId="77777777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1A23" w14:textId="77777777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AD19" w14:textId="6863393E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</w:tr>
      <w:tr w:rsidR="00E33D55" w:rsidRPr="00E33D55" w14:paraId="2F850E52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DBF6" w14:textId="4197F469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Cs w:val="20"/>
              </w:rPr>
              <w:t>Energy Density, Kcal/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4DDA" w14:textId="7D8847C4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3.4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63BD" w14:textId="7036326C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3.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FE57" w14:textId="6A393B9D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4.7</w:t>
            </w:r>
          </w:p>
        </w:tc>
      </w:tr>
      <w:tr w:rsidR="00E33D55" w:rsidRPr="00E33D55" w14:paraId="62F46F69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3AE7" w14:textId="30B0E2E8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84F7" w14:textId="0CFDB534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B16D" w14:textId="7C1D33F9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7731" w14:textId="075FDE7B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</w:tr>
      <w:tr w:rsidR="00E33D55" w:rsidRPr="00E33D55" w14:paraId="6BACA45E" w14:textId="77777777" w:rsidTr="00E33D55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FC77" w14:textId="03E6D44D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b/>
                <w:bCs/>
                <w:color w:val="000000"/>
                <w:szCs w:val="20"/>
              </w:rPr>
              <w:t>Cholesterol, gm%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3B98" w14:textId="496B499E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0.014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124E" w14:textId="33F3FC5B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 w:rsidRPr="00E33D55">
              <w:rPr>
                <w:rFonts w:eastAsia="Times New Roman"/>
                <w:color w:val="000000"/>
                <w:szCs w:val="20"/>
              </w:rPr>
              <w:t>0.00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1D3D" w14:textId="6931AC43" w:rsidR="00E33D55" w:rsidRPr="00E33D55" w:rsidRDefault="00D81801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  <w:r>
              <w:rPr>
                <w:rFonts w:eastAsia="Times New Roman"/>
                <w:color w:val="000000"/>
                <w:szCs w:val="20"/>
              </w:rPr>
              <w:t>0.15</w:t>
            </w:r>
          </w:p>
        </w:tc>
      </w:tr>
      <w:tr w:rsidR="00E33D55" w:rsidRPr="00E33D55" w14:paraId="67BC8AF9" w14:textId="77777777" w:rsidTr="00C06C0F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AA0D" w14:textId="1B8EBC83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90F5" w14:textId="69131162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F7D8" w14:textId="0531F866" w:rsidR="00E33D55" w:rsidRPr="00E33D55" w:rsidRDefault="00E33D55" w:rsidP="00E33D55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086F" w14:textId="39AEE272" w:rsidR="00E33D55" w:rsidRPr="00E33D55" w:rsidRDefault="00E33D55" w:rsidP="004272DD">
            <w:pPr>
              <w:spacing w:line="240" w:lineRule="auto"/>
              <w:jc w:val="center"/>
              <w:rPr>
                <w:rFonts w:eastAsia="Times New Roman"/>
                <w:color w:val="000000"/>
                <w:szCs w:val="20"/>
              </w:rPr>
            </w:pPr>
          </w:p>
        </w:tc>
      </w:tr>
    </w:tbl>
    <w:p w14:paraId="4BD3E263" w14:textId="77777777" w:rsidR="0065158F" w:rsidRPr="00E33D55" w:rsidRDefault="0065158F" w:rsidP="00F05995">
      <w:pPr>
        <w:spacing w:line="240" w:lineRule="auto"/>
        <w:outlineLvl w:val="0"/>
        <w:rPr>
          <w:b/>
          <w:sz w:val="24"/>
        </w:rPr>
      </w:pPr>
      <w:bookmarkStart w:id="0" w:name="_GoBack"/>
      <w:bookmarkEnd w:id="0"/>
    </w:p>
    <w:sectPr w:rsidR="0065158F" w:rsidRPr="00E33D55" w:rsidSect="00E33D55">
      <w:pgSz w:w="12240" w:h="15840"/>
      <w:pgMar w:top="1440" w:right="63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A79EA"/>
    <w:multiLevelType w:val="hybridMultilevel"/>
    <w:tmpl w:val="EED88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600518"/>
    <w:multiLevelType w:val="hybridMultilevel"/>
    <w:tmpl w:val="5100F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995"/>
    <w:rsid w:val="000827E6"/>
    <w:rsid w:val="000A7CB2"/>
    <w:rsid w:val="00152A0F"/>
    <w:rsid w:val="00156CA7"/>
    <w:rsid w:val="00172F79"/>
    <w:rsid w:val="00194367"/>
    <w:rsid w:val="001A5C38"/>
    <w:rsid w:val="001B2740"/>
    <w:rsid w:val="00267113"/>
    <w:rsid w:val="00275F6D"/>
    <w:rsid w:val="002C321C"/>
    <w:rsid w:val="0033598F"/>
    <w:rsid w:val="00364A12"/>
    <w:rsid w:val="00371830"/>
    <w:rsid w:val="003C2DBF"/>
    <w:rsid w:val="003E1CA3"/>
    <w:rsid w:val="004272DD"/>
    <w:rsid w:val="00482CB4"/>
    <w:rsid w:val="004B28DF"/>
    <w:rsid w:val="004E07CC"/>
    <w:rsid w:val="005362FF"/>
    <w:rsid w:val="00566B50"/>
    <w:rsid w:val="005D0484"/>
    <w:rsid w:val="005E1A13"/>
    <w:rsid w:val="005E79EF"/>
    <w:rsid w:val="0065158F"/>
    <w:rsid w:val="006861B9"/>
    <w:rsid w:val="006C48C3"/>
    <w:rsid w:val="006C5E28"/>
    <w:rsid w:val="0073797E"/>
    <w:rsid w:val="00794747"/>
    <w:rsid w:val="0081333F"/>
    <w:rsid w:val="008464FB"/>
    <w:rsid w:val="009B1205"/>
    <w:rsid w:val="00AB514B"/>
    <w:rsid w:val="00B465FE"/>
    <w:rsid w:val="00BB13E6"/>
    <w:rsid w:val="00C06C0F"/>
    <w:rsid w:val="00C2019F"/>
    <w:rsid w:val="00C24DBA"/>
    <w:rsid w:val="00D33CFC"/>
    <w:rsid w:val="00D81801"/>
    <w:rsid w:val="00D838B6"/>
    <w:rsid w:val="00D862A5"/>
    <w:rsid w:val="00DC12D6"/>
    <w:rsid w:val="00E33D55"/>
    <w:rsid w:val="00F05995"/>
    <w:rsid w:val="00FA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8A2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95"/>
    <w:pPr>
      <w:spacing w:line="276" w:lineRule="auto"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95"/>
    <w:pPr>
      <w:spacing w:line="276" w:lineRule="auto"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 Lytle</dc:creator>
  <cp:lastModifiedBy>Support</cp:lastModifiedBy>
  <cp:revision>2</cp:revision>
  <dcterms:created xsi:type="dcterms:W3CDTF">2015-12-31T18:02:00Z</dcterms:created>
  <dcterms:modified xsi:type="dcterms:W3CDTF">2015-12-31T18:02:00Z</dcterms:modified>
</cp:coreProperties>
</file>